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bCs/>
          <w:color w:val="000000"/>
          <w:kern w:val="0"/>
          <w:sz w:val="28"/>
        </w:rPr>
      </w:pPr>
      <w:bookmarkStart w:id="0" w:name="OLE_LINK1"/>
      <w:r>
        <w:rPr>
          <w:rFonts w:hint="eastAsia" w:ascii="Times New Roman" w:hAnsi="Times New Roman"/>
          <w:b/>
          <w:bCs/>
          <w:color w:val="000000"/>
          <w:kern w:val="0"/>
          <w:sz w:val="28"/>
        </w:rPr>
        <w:t xml:space="preserve">Supplementary File 1. </w:t>
      </w:r>
      <w:r>
        <w:rPr>
          <w:rFonts w:ascii="Times New Roman" w:hAnsi="Times New Roman"/>
          <w:b/>
          <w:bCs/>
          <w:color w:val="000000"/>
          <w:kern w:val="0"/>
          <w:sz w:val="28"/>
        </w:rPr>
        <w:t xml:space="preserve">The </w:t>
      </w:r>
      <w:r>
        <w:rPr>
          <w:rFonts w:hint="eastAsia" w:ascii="Times New Roman" w:hAnsi="Times New Roman"/>
          <w:b/>
          <w:bCs/>
          <w:color w:val="000000"/>
          <w:kern w:val="0"/>
          <w:sz w:val="28"/>
        </w:rPr>
        <w:t>S</w:t>
      </w:r>
      <w:r>
        <w:rPr>
          <w:rFonts w:ascii="Times New Roman" w:hAnsi="Times New Roman"/>
          <w:b/>
          <w:bCs/>
          <w:color w:val="000000"/>
          <w:kern w:val="0"/>
          <w:sz w:val="28"/>
        </w:rPr>
        <w:t xml:space="preserve">econd </w:t>
      </w:r>
      <w:r>
        <w:rPr>
          <w:rFonts w:hint="eastAsia" w:ascii="Times New Roman" w:hAnsi="Times New Roman"/>
          <w:b/>
          <w:bCs/>
          <w:color w:val="000000"/>
          <w:kern w:val="0"/>
          <w:sz w:val="28"/>
        </w:rPr>
        <w:t>V</w:t>
      </w:r>
      <w:r>
        <w:rPr>
          <w:rFonts w:ascii="Times New Roman" w:hAnsi="Times New Roman"/>
          <w:b/>
          <w:bCs/>
          <w:color w:val="000000"/>
          <w:kern w:val="0"/>
          <w:sz w:val="28"/>
        </w:rPr>
        <w:t>ersion</w:t>
      </w:r>
      <w:r>
        <w:rPr>
          <w:rFonts w:hint="eastAsia" w:ascii="Times New Roman" w:hAnsi="Times New Roman"/>
          <w:b/>
          <w:bCs/>
          <w:color w:val="000000"/>
          <w:kern w:val="0"/>
          <w:sz w:val="28"/>
        </w:rPr>
        <w:t xml:space="preserve"> of </w:t>
      </w:r>
      <w:r>
        <w:rPr>
          <w:rFonts w:ascii="Times New Roman" w:hAnsi="Times New Roman"/>
          <w:b/>
          <w:bCs/>
          <w:color w:val="000000"/>
          <w:kern w:val="0"/>
          <w:sz w:val="28"/>
        </w:rPr>
        <w:t>UPBSC-DQ</w:t>
      </w:r>
      <w:r>
        <w:rPr>
          <w:rFonts w:hint="eastAsia" w:ascii="Times New Roman" w:hAnsi="Times New Roman"/>
          <w:b/>
          <w:bCs/>
          <w:color w:val="000000"/>
          <w:kern w:val="0"/>
          <w:sz w:val="28"/>
        </w:rPr>
        <w:t xml:space="preserve"> </w:t>
      </w:r>
    </w:p>
    <w:bookmarkEnd w:id="0"/>
    <w:p>
      <w:pPr>
        <w:spacing w:line="480" w:lineRule="auto"/>
        <w:rPr>
          <w:rFonts w:ascii="Times New Roman" w:hAnsi="Times New Roman" w:eastAsia="宋体" w:cs="Times New Roman"/>
          <w:b/>
          <w:color w:val="000000"/>
          <w:kern w:val="0"/>
          <w:sz w:val="24"/>
        </w:rPr>
      </w:pPr>
      <w:bookmarkStart w:id="1" w:name="OLE_LINK4"/>
      <w:r>
        <w:rPr>
          <w:rFonts w:hint="eastAsia" w:ascii="Times New Roman" w:hAnsi="Times New Roman"/>
          <w:b/>
          <w:bCs/>
          <w:color w:val="000000"/>
          <w:kern w:val="0"/>
          <w:sz w:val="24"/>
        </w:rPr>
        <w:t>Supplementary File 1_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>A</w:t>
      </w:r>
      <w:bookmarkEnd w:id="1"/>
      <w:r>
        <w:rPr>
          <w:rFonts w:hint="eastAsia" w:ascii="Times New Roman" w:hAnsi="Times New Roman"/>
          <w:b/>
          <w:color w:val="000000"/>
          <w:kern w:val="0"/>
          <w:sz w:val="24"/>
        </w:rPr>
        <w:t>.</w:t>
      </w:r>
      <w:r>
        <w:rPr>
          <w:rFonts w:hint="eastAsia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</w:rPr>
        <w:t xml:space="preserve">The second version of unrelated </w:t>
      </w:r>
      <w:r>
        <w:rPr>
          <w:rFonts w:hint="eastAsia" w:ascii="Times New Roman" w:hAnsi="Times New Roman"/>
          <w:b/>
          <w:color w:val="000000"/>
          <w:kern w:val="0"/>
          <w:sz w:val="24"/>
          <w:lang w:eastAsia="zh-CN"/>
        </w:rPr>
        <w:t>haematopoietic</w:t>
      </w:r>
      <w:r>
        <w:rPr>
          <w:rFonts w:ascii="Times New Roman" w:hAnsi="Times New Roman"/>
          <w:b/>
          <w:color w:val="000000"/>
          <w:kern w:val="0"/>
          <w:sz w:val="24"/>
        </w:rPr>
        <w:t xml:space="preserve"> stem cell donation questionnaire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>.</w:t>
      </w:r>
    </w:p>
    <w:tbl>
      <w:tblPr>
        <w:tblStyle w:val="4"/>
        <w:tblW w:w="14164" w:type="dxa"/>
        <w:tblInd w:w="108" w:type="dxa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4"/>
        <w:gridCol w:w="2544"/>
        <w:gridCol w:w="1126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04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Dimensio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 xml:space="preserve"> and Scale</w:t>
            </w:r>
          </w:p>
        </w:tc>
        <w:tc>
          <w:tcPr>
            <w:tcW w:w="25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textAlignment w:val="bottom"/>
              <w:rPr>
                <w:rFonts w:hint="default" w:ascii="Times New Roman" w:hAnsi="Times New Roman" w:eastAsiaTheme="minorEastAsia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Sample Item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 xml:space="preserve"> (Scores)</w:t>
            </w:r>
          </w:p>
        </w:tc>
        <w:tc>
          <w:tcPr>
            <w:tcW w:w="112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Items 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4164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7D7D7"/>
            <w:vAlign w:val="bottom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General 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ge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 xml:space="preserve"> (years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Phone numbe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ajo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dical-related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t Medical-related</w:t>
            </w:r>
          </w:p>
        </w:tc>
        <w:tc>
          <w:tcPr>
            <w:tcW w:w="11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04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Family situation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ne-child family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049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on-one-child family</w:t>
            </w:r>
          </w:p>
        </w:tc>
        <w:tc>
          <w:tcPr>
            <w:tcW w:w="112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104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olitical landscap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ember of Communist Party of China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1049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ember of Democratic Parties</w:t>
            </w:r>
          </w:p>
        </w:tc>
        <w:tc>
          <w:tcPr>
            <w:tcW w:w="112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1049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Member of the Chinese Communist Youth League </w:t>
            </w:r>
          </w:p>
        </w:tc>
        <w:tc>
          <w:tcPr>
            <w:tcW w:w="112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1049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onpartisan</w:t>
            </w:r>
          </w:p>
        </w:tc>
        <w:tc>
          <w:tcPr>
            <w:tcW w:w="112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GNITION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SC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. The highest incidence of leukaemia in the population occurs in CHILDREN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textAlignment w:val="bottom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R2. Any healthy individual between 18 AND 55 YEARS of age can donate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/>
              </w:rPr>
              <w:t>haematopoietic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stem cells (HSC)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3. HSC can also be donated by women who are PREGNANT or TRYING TO BECOME pregnant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4. Donated HSC is mainly used to treat blood diseases such as LEUKEMIA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R5.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/>
              </w:rPr>
              <w:t>haematopoietic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stem cells transportation (HSCT) can be performed only if two individuals have IDENTICAL HLA MATCH *. </w:t>
            </w:r>
            <w:r>
              <w:rPr>
                <w:rStyle w:val="6"/>
                <w:sz w:val="24"/>
              </w:rPr>
              <w:t>(*HLA match, refers to human leukocyte antigen.The success rate of HLA matching between unrelated donor patients ranges from 1 in 10,000 to 1 in 15,000.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6. Two individuals with a successful bone marrow matching MUST HAVE THE SAME blood type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7. China Marrow Donor Program (CMDP) advocates the collection of HSC from PERIPHERAL BLOOD: that is, ONLY blood collected from the donor's arm vein is needed, NOT from bone marrow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8. People who intend to donate peripheral blood HSC should receive subcutaneous injection of HSC mobilizer at the collection hospital or collection center ONE MONTH BEFORE the donation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9. Donation of peripheral blood HSC has NO ADVERSE EFFECTS on human health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0. The latest method of HSC extraction only requires the extraction of 100-200ML PERIPHERAL BLOOD to extact HSC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R11. There is NO NEED FOR SPECIAL REST after peripheral blood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/>
              </w:rPr>
              <w:t>haematopoietic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stem cell donation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2. In the process of peripheral blood HSC donation, the volunteers DO NOT NEED TO bear any cost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3. The COST of the HSC donation process is entirely BORNED BY the RECIPIENT (PATIENT)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4. Both the registration and donation of HSC are on a voluntary basis. After registration, your voluntary nature should be reconfirmed frequently. During this period, you can TERMINATE the donation AT ANY TIME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5. A person can donate peripheral blood HSC MANY TIMES in their lifetime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6. The decision to donate CANNOT BE REVOKED prior to the donation, especially after the signing of the donation consent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7. CMDP guarantees ABSOLUTE CONFIDENTIALITY of the personal data of HSCT donors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8. HSC donated by volunteers can be USED FOR FREE by patients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19. Does YOUR FAMILY know that in China, the HSC donation only requires the collection of blood from the vein of the donor's arm, not the collection of bone marrow?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20. Does YOUR FAMILY believe that there are no adverse health effects of peripheral blood stem cells donation?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21. In general, how much do you think YOUR FAMILY MEMBERS know about the above knowledge of peripheral blood HSC donation: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mpletely not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on’t know much</w:t>
            </w:r>
          </w:p>
        </w:tc>
        <w:tc>
          <w:tcPr>
            <w:tcW w:w="112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eneral</w:t>
            </w:r>
          </w:p>
        </w:tc>
        <w:tc>
          <w:tcPr>
            <w:tcW w:w="112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elatively understand</w:t>
            </w:r>
          </w:p>
        </w:tc>
        <w:tc>
          <w:tcPr>
            <w:tcW w:w="112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xtremely</w:t>
            </w:r>
          </w:p>
        </w:tc>
        <w:tc>
          <w:tcPr>
            <w:tcW w:w="112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bottom"/>
          </w:tcPr>
          <w:p>
            <w:pPr>
              <w:jc w:val="left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TTIT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. It is such a HONORABLE thing to be a volunteer of CMDP, which is worth being PROUD of and can REFLECT SELF-WORTH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: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strongly disagree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/ 2/ 3/ 4/ 5: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strongly agre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2. Now the peripheral blood HSC donation TECHNOLOGY has been very MATURE, I do NOT have too many SAFETY CONCERNS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bookmarkStart w:id="2" w:name="OLE_LINK5"/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2/3/4/5)</w:t>
            </w:r>
            <w:bookmarkEnd w:id="2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3. Although the success rate of matching is very low, joining CMDP can bring hope to more patients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2/3/4/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4. If my IMMEDIATE FAMILY MEMBERS and SPOUSE can enjoy the benefit of FREE BLOOD USE after my donation, I will be MORE MOTIVATED to donate HSC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/2/3/4/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5. I would worry that the donated HSC MIGHT be used on bad people and harm society instead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5/4/3/2/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6. I am AFRAID that in my current state of health, I am NOT QUALIFIED to donate peripheral blood HSC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5/4/3/2/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7. If it is confirmed that there will be NO side effects from peripheral blood HSC donation, I will actively donate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5/4/3/2/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8. Successful donations may BE REPORTED by the social media and GET HONORS, which is helpful to donors and will PROMPT more successful donations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5/4/3/2/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9. Successful donation may cause EXCESSIVE ATTENTION from the society, which will AFFECT my life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5/4/3/2/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0. If I were the ONLY CHILD in my family, I would HESITATE to donate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5/4/3/2/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1. After joining CMDP, if the HLA match is successful, I will decide to donate peripheral blood HSC WITHOUT HESITATION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5/4/3/2/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2. Donating HSC may affect my WORK(STUDY) SCHEDULE, and I would HESITATE to donate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5/4/3/2/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3. REASONABLE COMPENSATION and APPROPRIATEINCENTIVES to donors play an important role in PROMOTING donations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5/4/3/2/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4. Donors may NOT ask for MONETARY REWORDS from recipients in any form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5/4/3/2/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5. The financial information of the Red Cross and blood collection and supply agencies will be RELIABLE, OPEN and TRANSPARENT, which will help the cause of HSC donation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5/4/3/2/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6. During COVID-19, NEGATIVE NEWS about the Red Cross in some areas made me HESITATE to donate HSC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5/4/3/2/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7. If the donated HSC are used to HELP MY FAMILY, I will make the decision to donate WITHOUT HESITATION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5/4/3/2/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8. When I want to donate peripheral blood HSC, my family was GENERALLY SUPPORTIVE.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/ 2/ 3/ 4/ 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5/4/3/2/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bottom"/>
          </w:tcPr>
          <w:p>
            <w:pPr>
              <w:jc w:val="left"/>
              <w:rPr>
                <w:rFonts w:hint="default" w:ascii="Times New Roman" w:hAnsi="Times New Roman" w:eastAsiaTheme="minorEastAsia"/>
                <w:color w:val="C5D9F1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NTENTION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SC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Y1. WOULD you like to DONATE peripheral blood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/>
              </w:rPr>
              <w:t>haematopoietic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stem cells (HSC)?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: I won’t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1)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0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: I am not sure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2)</w:t>
            </w:r>
          </w:p>
        </w:tc>
        <w:tc>
          <w:tcPr>
            <w:tcW w:w="11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left="240" w:hanging="240" w:hangingChars="100"/>
              <w:textAlignment w:val="bottom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: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I am willing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(3)</w:t>
            </w:r>
          </w:p>
        </w:tc>
        <w:tc>
          <w:tcPr>
            <w:tcW w:w="11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2. Are you WILLING to UBLICIZE the KNOWLEDGE of peripheral blood HSC to the people around you?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ame as abo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3. WOULD you like to ENCOURAGE your RELATIVES and FRIENDS to DONATE peripheral blood HSC?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ame as abo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4. Are you WILLING to make certain changes in your LIFESTYLE in order to donate peripheral blood HSC?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ame as abo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5. If you are willing to donate peripheral blood HSC, WOULD your FAMILY MEMBERS like to support it?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ame as abo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49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6. If your FAMILY MEMBERS has donated peripheral blood HSC, are you willing to donate?</w:t>
            </w:r>
          </w:p>
        </w:tc>
        <w:tc>
          <w:tcPr>
            <w:tcW w:w="254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ame as above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</w:tbl>
    <w:p>
      <w:pPr>
        <w:spacing w:line="480" w:lineRule="auto"/>
        <w:rPr>
          <w:rFonts w:ascii="Times New Roman" w:hAnsi="Times New Roman"/>
          <w:kern w:val="0"/>
          <w:sz w:val="24"/>
        </w:rPr>
      </w:pPr>
    </w:p>
    <w:p>
      <w:r>
        <w:br w:type="page"/>
      </w:r>
    </w:p>
    <w:p>
      <w:pPr>
        <w:adjustRightInd w:val="0"/>
        <w:snapToGrid w:val="0"/>
        <w:spacing w:line="276" w:lineRule="auto"/>
        <w:rPr>
          <w:rFonts w:ascii="Times New Roman" w:hAnsi="Times New Roman" w:eastAsia="宋体" w:cs="Times New Roman"/>
          <w:b/>
          <w:color w:val="000000"/>
          <w:kern w:val="0"/>
          <w:sz w:val="24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</w:rPr>
        <w:t>Supplementary File 1_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>B.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</w:rPr>
        <w:t>Three domains of attitude scale and contained items</w:t>
      </w: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 xml:space="preserve">. </w:t>
      </w:r>
    </w:p>
    <w:tbl>
      <w:tblPr>
        <w:tblStyle w:val="4"/>
        <w:tblW w:w="13956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22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75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bookmarkStart w:id="3" w:name="OLE_LINK2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Domain</w:t>
            </w:r>
          </w:p>
        </w:tc>
        <w:tc>
          <w:tcPr>
            <w:tcW w:w="122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No. of Items includ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textAlignment w:val="bottom"/>
              <w:rPr>
                <w:rFonts w:hint="eastAsia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lf-worth</w:t>
            </w:r>
          </w:p>
        </w:tc>
        <w:tc>
          <w:tcPr>
            <w:tcW w:w="122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. It is such a HONORABLE thing to be a volunteer of CMDP, which is worth being PROUD of and can REFLECT SELF-WORTH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2. Now the peripheral blood HSC donation TECHNOLOGY has been very MATURE, I do NOT have too many SAFETY CONCERN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6. I am AFRAID that in my current state of health, I am NOT QUALIFIED to donate peripheral blood HSC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7. If it is confirmed that there will be NO side effects from peripheral blood HSC donation, I will actively donat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1. After joining CMDP, if the HLA match is successful, I will decide to donate peripheral blood HSC WITHOUT HESIT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2. Donating HSC may affect my WORK(STUDY) SCHEDULE, and I would HESITATE to donat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ocial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support</w:t>
            </w:r>
          </w:p>
        </w:tc>
        <w:tc>
          <w:tcPr>
            <w:tcW w:w="122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3. Although the success rate of matching is very low, joining CMDP can bring hope to more patient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5. I would worry that the donated HSC MIGHT be used on bad people and harm society instea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8. Successful donations may BE REPORTED by the social media and GET HONORS, which is helpful to donors and will PROMPT more successful donation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9. Successful donation may cause EXCESSIVE ATTENTION from the society, which will AFFECT my lif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3. REASONABLE COMPENSATION and APPROPRIATEINCENTIVES to donors play an important role in PROMOTING donation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4. Donors may NOT ask for MONETARY REWORDS from recipients in any for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5. The financial information of the Red Cross and blood collection and supply agencies will be RELIABLE, OPEN and TRANSPARENT, which will help the cause of HSC don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6. During COVID-19, NEGATIVE NEWS about the Red Cross in some areas made me HESITATE to donate HSC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amily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support</w:t>
            </w:r>
          </w:p>
        </w:tc>
        <w:tc>
          <w:tcPr>
            <w:tcW w:w="122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4. If my IMMEDIATE FAMILY MEMBERS and SPOUSE can enjoy the benefit of FREE BLOOD USE after my donation, I will be MORE MOTIVATED to donate HSC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0. If I were the ONLY CHILD in my family, I would HESITATE to donat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7. If the donated HSC are used to HELP MY FAMILY, I will make the decision to donate WITHOUT HESIT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8. When I want to donate peripheral blood HSC, my family was GENERALLY SUPPORTIVE.</w:t>
            </w:r>
          </w:p>
        </w:tc>
      </w:tr>
      <w:bookmarkEnd w:id="3"/>
    </w:tbl>
    <w:p>
      <w:pPr>
        <w:widowControl/>
        <w:jc w:val="left"/>
        <w:textAlignment w:val="bottom"/>
        <w:rPr>
          <w:rFonts w:hint="default" w:ascii="Times New Roman" w:hAnsi="Times New Roman"/>
          <w:color w:val="000000"/>
          <w:kern w:val="0"/>
          <w:sz w:val="24"/>
          <w:lang w:val="en-US" w:eastAsia="zh-CN"/>
        </w:rPr>
      </w:pPr>
    </w:p>
    <w:p>
      <w:pPr>
        <w:adjustRightInd w:val="0"/>
        <w:snapToGrid w:val="0"/>
        <w:spacing w:line="276" w:lineRule="auto"/>
        <w:rPr>
          <w:rFonts w:ascii="Times New Roman" w:hAnsi="Times New Roman" w:eastAsia="宋体" w:cs="Times New Roman"/>
          <w:b/>
          <w:color w:val="000000"/>
          <w:kern w:val="0"/>
          <w:sz w:val="24"/>
        </w:rPr>
      </w:pPr>
      <w:bookmarkStart w:id="4" w:name="OLE_LINK3"/>
      <w:r>
        <w:rPr>
          <w:rFonts w:hint="eastAsia" w:ascii="Times New Roman" w:hAnsi="Times New Roman"/>
          <w:b/>
          <w:bCs/>
          <w:color w:val="000000"/>
          <w:kern w:val="0"/>
          <w:sz w:val="24"/>
        </w:rPr>
        <w:t>Supplementary File 1_</w:t>
      </w: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/>
        </w:rPr>
        <w:t>C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>.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</w:rPr>
        <w:t>Three domains of attitude scale and contained items</w:t>
      </w: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/>
        </w:rPr>
        <w:t xml:space="preserve"> (After deleted*)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 xml:space="preserve">. </w:t>
      </w:r>
    </w:p>
    <w:tbl>
      <w:tblPr>
        <w:tblStyle w:val="4"/>
        <w:tblW w:w="13956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22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75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Domain</w:t>
            </w:r>
          </w:p>
        </w:tc>
        <w:tc>
          <w:tcPr>
            <w:tcW w:w="122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No. of Items includ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lf-worth</w:t>
            </w:r>
          </w:p>
          <w:p>
            <w:pPr>
              <w:widowControl/>
              <w:textAlignment w:val="bottom"/>
              <w:rPr>
                <w:rFonts w:hint="default" w:ascii="Times New Roman" w:hAnsi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(4 items)</w:t>
            </w:r>
          </w:p>
        </w:tc>
        <w:tc>
          <w:tcPr>
            <w:tcW w:w="122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. It is such a HONORABLE thing to be a volunteer of CMDP, which is worth being PROUD of and can REFLECT SELF-WORTH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T2. Now the peripheral blood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>Hematopoietic Stem Cell (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HSC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>)</w:t>
            </w:r>
            <w:bookmarkStart w:id="5" w:name="_GoBack"/>
            <w:bookmarkEnd w:id="5"/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donation TECHNOLOGY has been very MATURE, I do NOT have too many SAFETY CONCERN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7. If it is confirmed that there will be NO side effects from peripheral blood HSC donation, I will actively donat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1. After joining CMDP, if the HLA match is successful, I will decide to donate peripheral blood HSC WITHOUT HESIT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ocial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support</w:t>
            </w:r>
          </w:p>
          <w:p>
            <w:pPr>
              <w:widowControl/>
              <w:textAlignment w:val="bottom"/>
              <w:rPr>
                <w:rFonts w:hint="default" w:ascii="Times New Roman" w:hAnsi="Times New Roman" w:eastAsiaTheme="minorEastAsia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>(5 items)</w:t>
            </w:r>
          </w:p>
        </w:tc>
        <w:tc>
          <w:tcPr>
            <w:tcW w:w="122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3. Although the success rate of matching is very low, joining CMDP can bring hope to more patient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8. Successful donations may BE REPORTED by the social media and GET HONORS, which is helpful to donors and will PROMPT more successful donation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3. REASONABLE COMPENSATION and APPROPRIATEINCENTIVES to donors play an important role in PROMOTING donation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4. Donors may NOT ask for MONETARY REWORDS from recipients in any for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5. The financial information of the Red Cross and blood collection and supply agencies will be RELIABLE, OPEN and TRANSPARENT, which will help the cause of HSC don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amily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support</w:t>
            </w:r>
          </w:p>
          <w:p>
            <w:pPr>
              <w:widowControl/>
              <w:textAlignment w:val="bottom"/>
              <w:rPr>
                <w:rFonts w:hint="default" w:ascii="Times New Roman" w:hAnsi="Times New Roman" w:eastAsiaTheme="minorEastAsia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/>
              </w:rPr>
              <w:t>(3 items)</w:t>
            </w:r>
          </w:p>
        </w:tc>
        <w:tc>
          <w:tcPr>
            <w:tcW w:w="122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4. If my IMMEDIATE FAMILY MEMBERS and SPOUSE can enjoy the benefit of FREE BLOOD USE after my donation, I will be MORE MOTIVATED to donate HSC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7. If the donated HSC are used to HELP MY FAMILY, I will make the decision to donate WITHOUT HESIT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75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1220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18. When I want to donate peripheral blood HSC, my family was GENERALLY SUPPORTIVE.</w:t>
            </w:r>
          </w:p>
        </w:tc>
      </w:tr>
    </w:tbl>
    <w:p>
      <w:pPr>
        <w:widowControl/>
        <w:jc w:val="left"/>
        <w:textAlignment w:val="bottom"/>
        <w:rPr>
          <w:rFonts w:hint="default" w:ascii="Times New Roman" w:hAnsi="Times New Roman" w:eastAsiaTheme="minorEastAsia"/>
          <w:color w:val="000000"/>
          <w:kern w:val="0"/>
          <w:sz w:val="24"/>
          <w:lang w:val="en-US" w:eastAsia="zh-CN"/>
        </w:rPr>
      </w:pP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 xml:space="preserve">*T5,6,9,10,12,16 were deleted according to the standard of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ronbach’s α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nd CITC.</w:t>
      </w:r>
      <w:bookmarkEnd w:id="4"/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4Y2UzZDkyYTFkMGZhY2U0ZTQzNWFlNzYwMmM4YjUifQ=="/>
  </w:docVars>
  <w:rsids>
    <w:rsidRoot w:val="1DC86CF3"/>
    <w:rsid w:val="0000539F"/>
    <w:rsid w:val="00075C40"/>
    <w:rsid w:val="001020FB"/>
    <w:rsid w:val="00273E17"/>
    <w:rsid w:val="003B5DAB"/>
    <w:rsid w:val="004612FD"/>
    <w:rsid w:val="004E7BCC"/>
    <w:rsid w:val="00573CA0"/>
    <w:rsid w:val="005B6365"/>
    <w:rsid w:val="00643DC4"/>
    <w:rsid w:val="006857C7"/>
    <w:rsid w:val="006D7A2D"/>
    <w:rsid w:val="007E1926"/>
    <w:rsid w:val="008C505B"/>
    <w:rsid w:val="00914189"/>
    <w:rsid w:val="009B3F12"/>
    <w:rsid w:val="009D216A"/>
    <w:rsid w:val="009E7AC2"/>
    <w:rsid w:val="00AD11F8"/>
    <w:rsid w:val="00BF10D0"/>
    <w:rsid w:val="00C355AE"/>
    <w:rsid w:val="00C7088C"/>
    <w:rsid w:val="00E239A5"/>
    <w:rsid w:val="00E415A2"/>
    <w:rsid w:val="00E465ED"/>
    <w:rsid w:val="00E669B9"/>
    <w:rsid w:val="00F307C5"/>
    <w:rsid w:val="00F6450D"/>
    <w:rsid w:val="118B223F"/>
    <w:rsid w:val="167A1DB3"/>
    <w:rsid w:val="17831FED"/>
    <w:rsid w:val="17AF51F5"/>
    <w:rsid w:val="1DC86CF3"/>
    <w:rsid w:val="1F583BEE"/>
    <w:rsid w:val="1FA53C39"/>
    <w:rsid w:val="22971904"/>
    <w:rsid w:val="2C8F0C1D"/>
    <w:rsid w:val="4C9E3FE1"/>
    <w:rsid w:val="52360AEF"/>
    <w:rsid w:val="52850490"/>
    <w:rsid w:val="53697159"/>
    <w:rsid w:val="62755E1E"/>
    <w:rsid w:val="632B545C"/>
    <w:rsid w:val="6C98320F"/>
    <w:rsid w:val="763E7E9A"/>
    <w:rsid w:val="7A9D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15"/>
    <w:basedOn w:val="5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0"/>
      <w:szCs w:val="20"/>
    </w:rPr>
  </w:style>
  <w:style w:type="paragraph" w:styleId="7">
    <w:name w:val="List Paragraph"/>
    <w:basedOn w:val="1"/>
    <w:unhideWhenUsed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807</Words>
  <Characters>8625</Characters>
  <Lines>60</Lines>
  <Paragraphs>17</Paragraphs>
  <TotalTime>10</TotalTime>
  <ScaleCrop>false</ScaleCrop>
  <LinksUpToDate>false</LinksUpToDate>
  <CharactersWithSpaces>1022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16:56:00Z</dcterms:created>
  <dc:creator>稻㳖</dc:creator>
  <cp:lastModifiedBy>稻㳖</cp:lastModifiedBy>
  <dcterms:modified xsi:type="dcterms:W3CDTF">2023-08-21T15:21:58Z</dcterms:modified>
  <cp:revision>10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087EC80C0744CDABCADF402AA5BBE2D_13</vt:lpwstr>
  </property>
  <property fmtid="{D5CDD505-2E9C-101B-9397-08002B2CF9AE}" pid="4" name="commondata">
    <vt:lpwstr>eyJoZGlkIjoiMjY4Y2UzZDkyYTFkMGZhY2U0ZTQzNWFlNzYwMmM4YjUifQ==</vt:lpwstr>
  </property>
</Properties>
</file>